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ind w:hanging="0"/>
        <w:contextualSpacing/>
        <w:rPr/>
      </w:pPr>
      <w:r>
        <w:rPr>
          <w:lang w:val="en-US"/>
        </w:rPr>
        <w:t>Supplementary Dataset 1 – First genome-wide QTL analysis</w:t>
      </w:r>
    </w:p>
    <w:p>
      <w:pPr>
        <w:pStyle w:val="Normal"/>
        <w:keepNext w:val="true"/>
        <w:numPr>
          <w:ilvl w:val="0"/>
          <w:numId w:val="2"/>
        </w:numPr>
        <w:ind w:left="760" w:hanging="760"/>
        <w:rPr/>
      </w:pPr>
      <w:r>
        <w:rPr>
          <w:lang w:val="en-US"/>
        </w:rPr>
        <w:t>Sex bias in allele distribution of markers at LG 1</w:t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  <w:t>A more detailed analysis of the QTL on LG 1, which was detected in the initial QTL scan, revealed that the 95% confidence interval comprised 30 markers, all of which showed a sex-biased allele distribution. This was most obvious at microsatellite loci, at which one allele from the male P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 parent was almost exclusively found in males and almost absent in females (Table 1).</w:t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tbl>
      <w:tblPr>
        <w:tblW w:w="894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0"/>
        <w:gridCol w:w="1060"/>
        <w:gridCol w:w="1441"/>
        <w:gridCol w:w="1060"/>
        <w:gridCol w:w="1383"/>
        <w:gridCol w:w="1017"/>
        <w:gridCol w:w="1383"/>
      </w:tblGrid>
      <w:tr>
        <w:trPr>
          <w:trHeight w:val="25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male allele 1 (%)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male  allele 2 (%)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female allele (%)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markers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fu_0129_FLI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fu_0065_FLI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fu_0091_FLI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fu_0040_FLI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fu_0055_FLI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fu_0017_FLI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Nfu_0088_FLI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Nfu_0058_FLI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Nfu_0086_FLI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8</w: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1:</w:t>
        <w:tab/>
        <w:tab/>
        <w:t xml:space="preserve">Allele distribution of microsatellite markers locates in the 95% confidence interval of the </w:t>
        <w:tab/>
        <w:tab/>
        <w:t>lifespan QTL at LG 1, as identified in the intital QTL scan including all F</w:t>
      </w:r>
      <w:r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 xml:space="preserve"> progeny. The </w:t>
        <w:tab/>
        <w:tab/>
        <w:tab/>
        <w:t>descriptors “male” and “female” in respective columns refer to F</w:t>
      </w:r>
      <w:r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 xml:space="preserve"> males (n=136) and females </w:t>
        <w:tab/>
        <w:tab/>
        <w:t xml:space="preserve">(n=148).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57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397"/>
      <w:contextualSpacing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contextualSpacing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extZchn1">
    <w:name w:val="Kommentartext Zchn1"/>
    <w:basedOn w:val="AbsatzStandardschriftart"/>
    <w:qFormat/>
    <w:rPr>
      <w:rFonts w:ascii="Times New Roman" w:hAnsi="Times New Roman" w:eastAsia="Times New Roman" w:cs="Times New Roman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  <w:spacing w:before="0" w:after="0"/>
      <w:ind w:firstLine="397"/>
      <w:contextualSpacing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Kommentartext">
    <w:name w:val="Kommentartext"/>
    <w:basedOn w:val="Normal"/>
    <w:qFormat/>
    <w:pPr>
      <w:suppressAutoHyphens w:val="true"/>
      <w:spacing w:before="0" w:after="0"/>
      <w:contextualSpacing/>
    </w:pPr>
    <w:rPr>
      <w:rFonts w:ascii="Times New Roman" w:hAnsi="Times New Roman" w:eastAsia="Times New Roman" w:cs="Times New Roman"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  <w:contextualSpacing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5:11:00Z</dcterms:created>
  <dc:creator>Kathrin Reichwald</dc:creator>
  <dc:description/>
  <cp:keywords/>
  <dc:language>en-US</dc:language>
  <cp:lastModifiedBy>Kathrin Reichwald</cp:lastModifiedBy>
  <cp:lastPrinted>2011-08-08T16:31:00Z</cp:lastPrinted>
  <dcterms:modified xsi:type="dcterms:W3CDTF">2011-08-08T15:11:00Z</dcterms:modified>
  <cp:revision>3</cp:revision>
  <dc:subject/>
  <dc:title/>
</cp:coreProperties>
</file>